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314" w:rsidRDefault="004E3314" w:rsidP="004E3314">
      <w:pPr>
        <w:widowControl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2: Interview guide teachers</w:t>
      </w:r>
    </w:p>
    <w:p w:rsidR="004E3314" w:rsidRDefault="004E3314" w:rsidP="004E3314">
      <w:pPr>
        <w:pStyle w:val="NoSpacing"/>
        <w:widowControl w:val="0"/>
        <w:suppressAutoHyphens w:val="0"/>
      </w:pPr>
      <w:r>
        <w:rPr>
          <w:rFonts w:cs="Calibri"/>
          <w:b/>
          <w:bCs/>
          <w:color w:val="000000"/>
          <w:u w:val="single"/>
          <w:lang w:val="en-US"/>
        </w:rPr>
        <w:t>Flexible</w:t>
      </w:r>
      <w:r>
        <w:rPr>
          <w:rFonts w:cs="Calibri"/>
          <w:b/>
          <w:bCs/>
          <w:color w:val="000000"/>
          <w:lang w:val="en-US"/>
        </w:rPr>
        <w:t xml:space="preserve"> </w:t>
      </w:r>
    </w:p>
    <w:p w:rsidR="004E3314" w:rsidRDefault="004E3314" w:rsidP="004E3314">
      <w:pPr>
        <w:pStyle w:val="NoSpacing"/>
        <w:widowControl w:val="0"/>
        <w:numPr>
          <w:ilvl w:val="0"/>
          <w:numId w:val="1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flexibility in education, and do you have a concrete example of this?</w:t>
      </w:r>
    </w:p>
    <w:p w:rsidR="004E3314" w:rsidRDefault="004E3314" w:rsidP="004E3314">
      <w:pPr>
        <w:pStyle w:val="NoSpacing"/>
        <w:widowControl w:val="0"/>
        <w:numPr>
          <w:ilvl w:val="0"/>
          <w:numId w:val="1"/>
        </w:numPr>
        <w:suppressAutoHyphens w:val="0"/>
        <w:rPr>
          <w:rFonts w:cs="Calibri"/>
          <w:color w:val="000000"/>
          <w:lang w:val="en-US"/>
        </w:rPr>
      </w:pPr>
      <w:bookmarkStart w:id="0" w:name="_Int_kx9jXPZE"/>
      <w:r>
        <w:rPr>
          <w:rFonts w:cs="Calibri"/>
          <w:color w:val="000000"/>
          <w:lang w:val="en-US"/>
        </w:rPr>
        <w:t>What is the impact of flexibility on the learning behavior of the students?</w:t>
      </w:r>
      <w:bookmarkEnd w:id="0"/>
      <w:r>
        <w:rPr>
          <w:rFonts w:cs="Calibri"/>
          <w:color w:val="000000"/>
          <w:lang w:val="en-US"/>
        </w:rPr>
        <w:t xml:space="preserve"> </w:t>
      </w:r>
    </w:p>
    <w:p w:rsidR="004E3314" w:rsidRDefault="004E3314" w:rsidP="004E3314">
      <w:pPr>
        <w:pStyle w:val="NoSpacing"/>
        <w:widowControl w:val="0"/>
        <w:numPr>
          <w:ilvl w:val="0"/>
          <w:numId w:val="1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contribute to flexibility in your role as a teacher?</w:t>
      </w:r>
    </w:p>
    <w:p w:rsidR="004E3314" w:rsidRDefault="004E3314" w:rsidP="004E3314">
      <w:pPr>
        <w:widowControl w:val="0"/>
        <w:spacing w:after="0" w:line="240" w:lineRule="auto"/>
        <w:rPr>
          <w:rFonts w:cs="Calibri"/>
          <w:color w:val="000000"/>
        </w:rPr>
      </w:pPr>
    </w:p>
    <w:p w:rsidR="004E3314" w:rsidRDefault="004E3314" w:rsidP="004E3314">
      <w:pPr>
        <w:pStyle w:val="NoSpacing"/>
        <w:widowControl w:val="0"/>
        <w:suppressAutoHyphens w:val="0"/>
      </w:pPr>
      <w:r>
        <w:rPr>
          <w:rFonts w:cs="Calibri"/>
          <w:b/>
          <w:bCs/>
          <w:color w:val="000000"/>
          <w:u w:val="single"/>
          <w:lang w:val="en-US"/>
        </w:rPr>
        <w:t>Varied</w:t>
      </w:r>
      <w:r>
        <w:rPr>
          <w:rFonts w:cs="Calibri"/>
          <w:color w:val="000000"/>
          <w:lang w:val="en-US"/>
        </w:rPr>
        <w:t xml:space="preserve"> </w:t>
      </w:r>
    </w:p>
    <w:p w:rsidR="004E3314" w:rsidRDefault="004E3314" w:rsidP="004E3314">
      <w:pPr>
        <w:pStyle w:val="NoSpacing"/>
        <w:widowControl w:val="0"/>
        <w:numPr>
          <w:ilvl w:val="0"/>
          <w:numId w:val="2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variety in education, and do you have a concrete example of this?</w:t>
      </w:r>
    </w:p>
    <w:p w:rsidR="004E3314" w:rsidRDefault="004E3314" w:rsidP="004E3314">
      <w:pPr>
        <w:pStyle w:val="NoSpacing"/>
        <w:widowControl w:val="0"/>
        <w:numPr>
          <w:ilvl w:val="0"/>
          <w:numId w:val="2"/>
        </w:numPr>
        <w:suppressAutoHyphens w:val="0"/>
        <w:rPr>
          <w:rFonts w:cs="Calibri"/>
          <w:color w:val="000000"/>
          <w:lang w:val="en-US"/>
        </w:rPr>
      </w:pPr>
      <w:bookmarkStart w:id="1" w:name="_Int_tshmMOQz"/>
      <w:r>
        <w:rPr>
          <w:rFonts w:cs="Calibri"/>
          <w:color w:val="000000"/>
          <w:lang w:val="en-US"/>
        </w:rPr>
        <w:t>What is the impact of variety on the learning behavior of the students?</w:t>
      </w:r>
      <w:bookmarkEnd w:id="1"/>
    </w:p>
    <w:p w:rsidR="004E3314" w:rsidRDefault="004E3314" w:rsidP="004E3314">
      <w:pPr>
        <w:pStyle w:val="NoSpacing"/>
        <w:widowControl w:val="0"/>
        <w:numPr>
          <w:ilvl w:val="0"/>
          <w:numId w:val="2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contribute to variety in your role as a teacher?</w:t>
      </w:r>
    </w:p>
    <w:p w:rsidR="004E3314" w:rsidRDefault="004E3314" w:rsidP="004E3314">
      <w:pPr>
        <w:widowControl w:val="0"/>
        <w:spacing w:after="0" w:line="240" w:lineRule="auto"/>
        <w:rPr>
          <w:rFonts w:cs="Calibri"/>
          <w:color w:val="000000"/>
        </w:rPr>
      </w:pPr>
    </w:p>
    <w:p w:rsidR="004E3314" w:rsidRDefault="004E3314" w:rsidP="004E3314">
      <w:pPr>
        <w:widowControl w:val="0"/>
      </w:pPr>
      <w:r>
        <w:rPr>
          <w:rFonts w:cs="Calibri"/>
          <w:b/>
          <w:bCs/>
          <w:color w:val="000000"/>
          <w:u w:val="single"/>
        </w:rPr>
        <w:t>Self-directed</w:t>
      </w:r>
      <w:r>
        <w:rPr>
          <w:rFonts w:cs="Calibri"/>
          <w:color w:val="000000"/>
        </w:rPr>
        <w:t xml:space="preserve"> </w:t>
      </w:r>
    </w:p>
    <w:p w:rsidR="004E3314" w:rsidRDefault="004E3314" w:rsidP="004E3314">
      <w:pPr>
        <w:pStyle w:val="NoSpacing"/>
        <w:widowControl w:val="0"/>
        <w:numPr>
          <w:ilvl w:val="0"/>
          <w:numId w:val="3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students taking charge of their own learning process? Do you have a concrete example of this?</w:t>
      </w:r>
    </w:p>
    <w:p w:rsidR="004E3314" w:rsidRDefault="004E3314" w:rsidP="004E3314">
      <w:pPr>
        <w:pStyle w:val="NoSpacing"/>
        <w:widowControl w:val="0"/>
        <w:numPr>
          <w:ilvl w:val="0"/>
          <w:numId w:val="3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What is the impact of self-directed learning on student behavior?</w:t>
      </w:r>
    </w:p>
    <w:p w:rsidR="004E3314" w:rsidRDefault="004E3314" w:rsidP="004E3314">
      <w:pPr>
        <w:pStyle w:val="NoSpacing"/>
        <w:widowControl w:val="0"/>
        <w:numPr>
          <w:ilvl w:val="0"/>
          <w:numId w:val="3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contribute to self-directed learning of students in your role as a teacher?</w:t>
      </w:r>
    </w:p>
    <w:p w:rsidR="004E3314" w:rsidRDefault="004E3314" w:rsidP="004E3314">
      <w:pPr>
        <w:widowControl w:val="0"/>
        <w:spacing w:after="0" w:line="240" w:lineRule="auto"/>
        <w:rPr>
          <w:rFonts w:cs="Calibri"/>
          <w:color w:val="000000"/>
        </w:rPr>
      </w:pPr>
    </w:p>
    <w:p w:rsidR="004E3314" w:rsidRDefault="004E3314" w:rsidP="004E3314">
      <w:pPr>
        <w:widowControl w:val="0"/>
      </w:pPr>
      <w:r>
        <w:rPr>
          <w:rFonts w:cs="Calibri"/>
          <w:b/>
          <w:bCs/>
          <w:color w:val="000000"/>
          <w:u w:val="single"/>
        </w:rPr>
        <w:t xml:space="preserve">Collaborative </w:t>
      </w:r>
    </w:p>
    <w:p w:rsidR="004E3314" w:rsidRDefault="004E3314" w:rsidP="004E3314">
      <w:pPr>
        <w:pStyle w:val="NoSpacing"/>
        <w:widowControl w:val="0"/>
        <w:numPr>
          <w:ilvl w:val="0"/>
          <w:numId w:val="4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vertical learning between students, and do you have a concrete e</w:t>
      </w:r>
      <w:r>
        <w:rPr>
          <w:rFonts w:cs="Calibri"/>
          <w:color w:val="000000"/>
          <w:lang w:val="en-US"/>
        </w:rPr>
        <w:t>x</w:t>
      </w:r>
      <w:r>
        <w:rPr>
          <w:rFonts w:cs="Calibri"/>
          <w:color w:val="000000"/>
          <w:lang w:val="en-US"/>
        </w:rPr>
        <w:t>ample of this?</w:t>
      </w:r>
    </w:p>
    <w:p w:rsidR="004E3314" w:rsidRDefault="004E3314" w:rsidP="004E3314">
      <w:pPr>
        <w:pStyle w:val="NoSpacing"/>
        <w:widowControl w:val="0"/>
        <w:numPr>
          <w:ilvl w:val="0"/>
          <w:numId w:val="4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What is the impact of collaborative learning on student behavior?</w:t>
      </w:r>
    </w:p>
    <w:p w:rsidR="004E3314" w:rsidRDefault="004E3314" w:rsidP="004E3314">
      <w:pPr>
        <w:pStyle w:val="NoSpacing"/>
        <w:widowControl w:val="0"/>
        <w:numPr>
          <w:ilvl w:val="0"/>
          <w:numId w:val="4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contribute to collaborative learning in your role as a teacher?</w:t>
      </w:r>
    </w:p>
    <w:p w:rsidR="004E3314" w:rsidRDefault="004E3314" w:rsidP="004E3314">
      <w:pPr>
        <w:widowControl w:val="0"/>
        <w:spacing w:after="0" w:line="240" w:lineRule="auto"/>
        <w:rPr>
          <w:rFonts w:cs="Calibri"/>
          <w:color w:val="000000"/>
        </w:rPr>
      </w:pPr>
    </w:p>
    <w:p w:rsidR="004E3314" w:rsidRDefault="004E3314" w:rsidP="004E3314">
      <w:pPr>
        <w:widowControl w:val="0"/>
      </w:pPr>
      <w:r>
        <w:rPr>
          <w:rFonts w:cs="Calibri"/>
          <w:b/>
          <w:bCs/>
          <w:color w:val="000000"/>
          <w:u w:val="single"/>
        </w:rPr>
        <w:t>Future-oriented</w:t>
      </w:r>
      <w:r>
        <w:rPr>
          <w:rFonts w:cs="Calibri"/>
          <w:color w:val="000000"/>
        </w:rPr>
        <w:t xml:space="preserve"> </w:t>
      </w:r>
    </w:p>
    <w:p w:rsidR="004E3314" w:rsidRDefault="004E3314" w:rsidP="004E3314">
      <w:pPr>
        <w:pStyle w:val="NoSpacing"/>
        <w:widowControl w:val="0"/>
        <w:numPr>
          <w:ilvl w:val="0"/>
          <w:numId w:val="5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experience that education is future-oriented, and do you have a concrete exa</w:t>
      </w:r>
      <w:r>
        <w:rPr>
          <w:rFonts w:cs="Calibri"/>
          <w:color w:val="000000"/>
          <w:lang w:val="en-US"/>
        </w:rPr>
        <w:t>m</w:t>
      </w:r>
      <w:r>
        <w:rPr>
          <w:rFonts w:cs="Calibri"/>
          <w:color w:val="000000"/>
          <w:lang w:val="en-US"/>
        </w:rPr>
        <w:t>ple of this?</w:t>
      </w:r>
    </w:p>
    <w:p w:rsidR="004E3314" w:rsidRDefault="004E3314" w:rsidP="004E3314">
      <w:pPr>
        <w:pStyle w:val="NoSpacing"/>
        <w:widowControl w:val="0"/>
        <w:numPr>
          <w:ilvl w:val="0"/>
          <w:numId w:val="5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What is the impact of future-oriented education on the learning behavior of the students?</w:t>
      </w:r>
    </w:p>
    <w:p w:rsidR="004E3314" w:rsidRDefault="004E3314" w:rsidP="004E3314">
      <w:pPr>
        <w:pStyle w:val="NoSpacing"/>
        <w:widowControl w:val="0"/>
        <w:numPr>
          <w:ilvl w:val="0"/>
          <w:numId w:val="5"/>
        </w:numPr>
        <w:suppressAutoHyphens w:val="0"/>
        <w:rPr>
          <w:rFonts w:cs="Calibri"/>
          <w:color w:val="000000"/>
          <w:lang w:val="en-US"/>
        </w:rPr>
      </w:pPr>
      <w:r>
        <w:rPr>
          <w:rFonts w:cs="Calibri"/>
          <w:color w:val="000000"/>
          <w:lang w:val="en-US"/>
        </w:rPr>
        <w:t>How do you contribute to future-oriented education in your role as a teacher?</w:t>
      </w:r>
    </w:p>
    <w:p w:rsidR="004E3314" w:rsidRDefault="004E3314" w:rsidP="004E3314">
      <w:pPr>
        <w:widowControl w:val="0"/>
      </w:pPr>
    </w:p>
    <w:p w:rsidR="00783A5E" w:rsidRDefault="00783A5E">
      <w:bookmarkStart w:id="2" w:name="_GoBack"/>
      <w:bookmarkEnd w:id="2"/>
    </w:p>
    <w:sectPr w:rsidR="00783A5E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E51D5"/>
    <w:multiLevelType w:val="multilevel"/>
    <w:tmpl w:val="2B74572E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2E676727"/>
    <w:multiLevelType w:val="multilevel"/>
    <w:tmpl w:val="2FD429C4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315262E0"/>
    <w:multiLevelType w:val="multilevel"/>
    <w:tmpl w:val="F5148116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>
    <w:nsid w:val="4AE61CBF"/>
    <w:multiLevelType w:val="multilevel"/>
    <w:tmpl w:val="1110E5C2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>
    <w:nsid w:val="67D63D03"/>
    <w:multiLevelType w:val="multilevel"/>
    <w:tmpl w:val="CF6E632E"/>
    <w:lvl w:ilvl="0"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"/>
      <w:lvlJc w:val="left"/>
      <w:pPr>
        <w:ind w:left="1440" w:hanging="360"/>
      </w:pPr>
      <w:rPr>
        <w:rFonts w:ascii="Wingdings" w:hAnsi="Wingdings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314"/>
    <w:rsid w:val="000277D8"/>
    <w:rsid w:val="00056B76"/>
    <w:rsid w:val="000765B9"/>
    <w:rsid w:val="000A53D6"/>
    <w:rsid w:val="000B16EA"/>
    <w:rsid w:val="000B1BE4"/>
    <w:rsid w:val="001900E3"/>
    <w:rsid w:val="001B4D68"/>
    <w:rsid w:val="001B5B54"/>
    <w:rsid w:val="001D71F8"/>
    <w:rsid w:val="002517E8"/>
    <w:rsid w:val="00284F5A"/>
    <w:rsid w:val="0029342F"/>
    <w:rsid w:val="002C3A69"/>
    <w:rsid w:val="002F63AD"/>
    <w:rsid w:val="00305DBB"/>
    <w:rsid w:val="00307DAB"/>
    <w:rsid w:val="00337146"/>
    <w:rsid w:val="003731AF"/>
    <w:rsid w:val="003A5D52"/>
    <w:rsid w:val="003D16BB"/>
    <w:rsid w:val="003D1762"/>
    <w:rsid w:val="00413919"/>
    <w:rsid w:val="00440955"/>
    <w:rsid w:val="0044699E"/>
    <w:rsid w:val="00450C0D"/>
    <w:rsid w:val="00474125"/>
    <w:rsid w:val="00491A9B"/>
    <w:rsid w:val="00496436"/>
    <w:rsid w:val="004A282D"/>
    <w:rsid w:val="004C35C8"/>
    <w:rsid w:val="004E3314"/>
    <w:rsid w:val="00545ACE"/>
    <w:rsid w:val="00550264"/>
    <w:rsid w:val="00552426"/>
    <w:rsid w:val="0056555D"/>
    <w:rsid w:val="00575E0C"/>
    <w:rsid w:val="00577709"/>
    <w:rsid w:val="00590934"/>
    <w:rsid w:val="0059350D"/>
    <w:rsid w:val="00594005"/>
    <w:rsid w:val="005A2DBD"/>
    <w:rsid w:val="005F1CE9"/>
    <w:rsid w:val="00607D48"/>
    <w:rsid w:val="006238EE"/>
    <w:rsid w:val="00645857"/>
    <w:rsid w:val="00657D0E"/>
    <w:rsid w:val="00661D07"/>
    <w:rsid w:val="0066332E"/>
    <w:rsid w:val="00670F08"/>
    <w:rsid w:val="006E1288"/>
    <w:rsid w:val="006E6D7F"/>
    <w:rsid w:val="006F0EEF"/>
    <w:rsid w:val="00721CCD"/>
    <w:rsid w:val="00723EAF"/>
    <w:rsid w:val="00727EBE"/>
    <w:rsid w:val="007436C2"/>
    <w:rsid w:val="00774F6A"/>
    <w:rsid w:val="00783A5E"/>
    <w:rsid w:val="00793FE1"/>
    <w:rsid w:val="00794B62"/>
    <w:rsid w:val="007B28F1"/>
    <w:rsid w:val="007B5DF9"/>
    <w:rsid w:val="007C06E4"/>
    <w:rsid w:val="007D298B"/>
    <w:rsid w:val="007D6A8F"/>
    <w:rsid w:val="007D73CE"/>
    <w:rsid w:val="00834ABB"/>
    <w:rsid w:val="00853074"/>
    <w:rsid w:val="008537EB"/>
    <w:rsid w:val="00873541"/>
    <w:rsid w:val="00886B13"/>
    <w:rsid w:val="00897131"/>
    <w:rsid w:val="008E28C6"/>
    <w:rsid w:val="00902A68"/>
    <w:rsid w:val="00914066"/>
    <w:rsid w:val="009716BF"/>
    <w:rsid w:val="00975DF0"/>
    <w:rsid w:val="009842C7"/>
    <w:rsid w:val="00993E2F"/>
    <w:rsid w:val="009B4C23"/>
    <w:rsid w:val="009C1C9F"/>
    <w:rsid w:val="009D0663"/>
    <w:rsid w:val="009F791C"/>
    <w:rsid w:val="00A036F5"/>
    <w:rsid w:val="00A75417"/>
    <w:rsid w:val="00A95B27"/>
    <w:rsid w:val="00AC30A5"/>
    <w:rsid w:val="00AD457C"/>
    <w:rsid w:val="00AF2248"/>
    <w:rsid w:val="00AF6554"/>
    <w:rsid w:val="00B0168B"/>
    <w:rsid w:val="00B41AD0"/>
    <w:rsid w:val="00B46520"/>
    <w:rsid w:val="00B61D84"/>
    <w:rsid w:val="00BB0D24"/>
    <w:rsid w:val="00BD5BBB"/>
    <w:rsid w:val="00BF4206"/>
    <w:rsid w:val="00C02DB4"/>
    <w:rsid w:val="00C5156F"/>
    <w:rsid w:val="00C51B63"/>
    <w:rsid w:val="00C907FC"/>
    <w:rsid w:val="00CA35AD"/>
    <w:rsid w:val="00CB1259"/>
    <w:rsid w:val="00D11A1D"/>
    <w:rsid w:val="00D35D40"/>
    <w:rsid w:val="00D64D83"/>
    <w:rsid w:val="00D92487"/>
    <w:rsid w:val="00DB4815"/>
    <w:rsid w:val="00DC035E"/>
    <w:rsid w:val="00DE32FB"/>
    <w:rsid w:val="00DE6C3E"/>
    <w:rsid w:val="00DF05A5"/>
    <w:rsid w:val="00E16D74"/>
    <w:rsid w:val="00E30094"/>
    <w:rsid w:val="00E5672E"/>
    <w:rsid w:val="00E938FB"/>
    <w:rsid w:val="00E95ED3"/>
    <w:rsid w:val="00EF2CFF"/>
    <w:rsid w:val="00F83E7C"/>
    <w:rsid w:val="00F9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4E3314"/>
    <w:pPr>
      <w:suppressAutoHyphens/>
      <w:autoSpaceDN w:val="0"/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4E3314"/>
    <w:pPr>
      <w:suppressAutoHyphens/>
      <w:autoSpaceDN w:val="0"/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4-12-23T02:50:00Z</dcterms:created>
  <dcterms:modified xsi:type="dcterms:W3CDTF">2024-12-23T02:50:00Z</dcterms:modified>
</cp:coreProperties>
</file>